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649A" w:rsidRPr="00A7649A" w:rsidRDefault="00A7649A" w:rsidP="00760037">
      <w:pPr>
        <w:spacing w:line="480" w:lineRule="auto"/>
        <w:ind w:leftChars="-177" w:left="-425"/>
        <w:rPr>
          <w:rFonts w:ascii="Times New Roman" w:hAnsi="Times New Roman" w:hint="eastAsia"/>
        </w:rPr>
      </w:pPr>
      <w:bookmarkStart w:id="0" w:name="_GoBack"/>
      <w:bookmarkEnd w:id="0"/>
    </w:p>
    <w:tbl>
      <w:tblPr>
        <w:tblStyle w:val="af3"/>
        <w:tblpPr w:leftFromText="180" w:rightFromText="180" w:vertAnchor="text" w:horzAnchor="margin" w:tblpY="145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567"/>
        <w:gridCol w:w="425"/>
        <w:gridCol w:w="567"/>
        <w:gridCol w:w="425"/>
        <w:gridCol w:w="567"/>
        <w:gridCol w:w="567"/>
        <w:gridCol w:w="426"/>
        <w:gridCol w:w="425"/>
        <w:gridCol w:w="425"/>
        <w:gridCol w:w="567"/>
        <w:gridCol w:w="567"/>
        <w:gridCol w:w="567"/>
        <w:gridCol w:w="709"/>
        <w:gridCol w:w="1134"/>
      </w:tblGrid>
      <w:tr w:rsidR="006A2B09" w:rsidRPr="00A37C92" w:rsidTr="00A7649A">
        <w:trPr>
          <w:trHeight w:val="254"/>
        </w:trPr>
        <w:tc>
          <w:tcPr>
            <w:tcW w:w="7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S</w:t>
            </w:r>
            <w:r w:rsidRPr="00A37C92">
              <w:rPr>
                <w:sz w:val="13"/>
                <w:szCs w:val="13"/>
              </w:rPr>
              <w:t>ubject</w:t>
            </w:r>
          </w:p>
        </w:tc>
        <w:tc>
          <w:tcPr>
            <w:tcW w:w="1559" w:type="dxa"/>
            <w:gridSpan w:val="3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BFBFBF" w:themeFill="background1" w:themeFillShade="BF"/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Preoperative</w:t>
            </w:r>
          </w:p>
        </w:tc>
        <w:tc>
          <w:tcPr>
            <w:tcW w:w="6379" w:type="dxa"/>
            <w:gridSpan w:val="11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nil"/>
            </w:tcBorders>
            <w:shd w:val="clear" w:color="auto" w:fill="BFBFBF" w:themeFill="background1" w:themeFillShade="BF"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Postoperative</w:t>
            </w:r>
          </w:p>
        </w:tc>
      </w:tr>
      <w:tr w:rsidR="006A2B09" w:rsidRPr="00A37C92" w:rsidTr="00A7649A"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A2B09" w:rsidRPr="00A37C92" w:rsidRDefault="006A2B09" w:rsidP="006A2B09">
            <w:pPr>
              <w:ind w:firstLineChars="236" w:firstLine="307"/>
              <w:rPr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VA</w:t>
            </w:r>
          </w:p>
        </w:tc>
        <w:tc>
          <w:tcPr>
            <w:tcW w:w="4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IOP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NV  Iris/ angle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IOP</w:t>
            </w:r>
          </w:p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 D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IOP</w:t>
            </w:r>
          </w:p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 W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IOP</w:t>
            </w:r>
          </w:p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2 W</w:t>
            </w: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IOP</w:t>
            </w:r>
          </w:p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 M</w:t>
            </w:r>
          </w:p>
        </w:tc>
        <w:tc>
          <w:tcPr>
            <w:tcW w:w="4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IOP</w:t>
            </w:r>
          </w:p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3 M</w:t>
            </w:r>
          </w:p>
        </w:tc>
        <w:tc>
          <w:tcPr>
            <w:tcW w:w="4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IOP</w:t>
            </w:r>
          </w:p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6 M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IOP</w:t>
            </w:r>
          </w:p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2M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VA</w:t>
            </w:r>
          </w:p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6M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VA</w:t>
            </w:r>
          </w:p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2M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NV (12M)</w:t>
            </w:r>
          </w:p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Iris/ angl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Complications</w:t>
            </w:r>
          </w:p>
          <w:p w:rsidR="006A2B09" w:rsidRPr="00A37C92" w:rsidRDefault="006A2B09" w:rsidP="006A2B09">
            <w:pPr>
              <w:rPr>
                <w:sz w:val="13"/>
                <w:szCs w:val="13"/>
              </w:rPr>
            </w:pPr>
          </w:p>
        </w:tc>
      </w:tr>
      <w:tr w:rsidR="006A2B09" w:rsidRPr="00A37C92" w:rsidTr="00A7649A">
        <w:tc>
          <w:tcPr>
            <w:tcW w:w="70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6/60</w:t>
            </w:r>
          </w:p>
        </w:tc>
        <w:tc>
          <w:tcPr>
            <w:tcW w:w="42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35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:rsidR="006A2B09" w:rsidRPr="00A37C92" w:rsidRDefault="006A2B09" w:rsidP="006A2B09">
            <w:pPr>
              <w:jc w:val="center"/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-/+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0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2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4</w:t>
            </w: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22</w:t>
            </w:r>
          </w:p>
        </w:tc>
        <w:tc>
          <w:tcPr>
            <w:tcW w:w="42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20</w:t>
            </w:r>
          </w:p>
        </w:tc>
        <w:tc>
          <w:tcPr>
            <w:tcW w:w="42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8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8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6/60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6/60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-/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-</w:t>
            </w:r>
          </w:p>
        </w:tc>
      </w:tr>
      <w:tr w:rsidR="006A2B09" w:rsidRPr="00A37C92" w:rsidTr="00A7649A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6/1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2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:rsidR="006A2B09" w:rsidRPr="00A37C92" w:rsidRDefault="006A2B09" w:rsidP="006A2B09">
            <w:pPr>
              <w:jc w:val="center"/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+/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2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2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2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6/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6/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-/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Uveitis(1W,3+</w:t>
            </w:r>
            <w:r w:rsidRPr="00A37C92">
              <w:rPr>
                <w:sz w:val="13"/>
                <w:szCs w:val="13"/>
                <w:vertAlign w:val="superscript"/>
              </w:rPr>
              <w:t>*</w:t>
            </w:r>
            <w:r w:rsidRPr="00A37C92">
              <w:rPr>
                <w:sz w:val="13"/>
                <w:szCs w:val="13"/>
              </w:rPr>
              <w:t>)</w:t>
            </w:r>
          </w:p>
        </w:tc>
      </w:tr>
      <w:tr w:rsidR="006A2B09" w:rsidRPr="00A37C92" w:rsidTr="00A7649A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HM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:rsidR="006A2B09" w:rsidRPr="00A37C92" w:rsidRDefault="006A2B09" w:rsidP="006A2B09">
            <w:pPr>
              <w:jc w:val="center"/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+/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7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L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NL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Phthisis(6M)</w:t>
            </w:r>
          </w:p>
        </w:tc>
      </w:tr>
      <w:tr w:rsidR="006A2B09" w:rsidRPr="00A37C92" w:rsidTr="00A7649A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6/3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4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:rsidR="006A2B09" w:rsidRPr="00A37C92" w:rsidRDefault="006A2B09" w:rsidP="006A2B09">
            <w:pPr>
              <w:jc w:val="center"/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+/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8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2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6/3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-/-(6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-</w:t>
            </w:r>
          </w:p>
        </w:tc>
      </w:tr>
      <w:tr w:rsidR="006A2B09" w:rsidRPr="00A37C92" w:rsidTr="00A7649A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3/6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4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:rsidR="006A2B09" w:rsidRPr="00A37C92" w:rsidRDefault="006A2B09" w:rsidP="006A2B09">
            <w:pPr>
              <w:jc w:val="center"/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-/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2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2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2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6/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6/6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-/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-</w:t>
            </w:r>
          </w:p>
        </w:tc>
      </w:tr>
      <w:tr w:rsidR="006A2B09" w:rsidRPr="00A37C92" w:rsidTr="00A7649A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3/6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3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:rsidR="006A2B09" w:rsidRPr="00A37C92" w:rsidRDefault="006A2B09" w:rsidP="006A2B09">
            <w:pPr>
              <w:jc w:val="center"/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+/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2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/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/6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+/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Uveitis(1W,3+</w:t>
            </w:r>
            <w:r w:rsidRPr="00A37C92">
              <w:rPr>
                <w:sz w:val="13"/>
                <w:szCs w:val="13"/>
                <w:vertAlign w:val="superscript"/>
              </w:rPr>
              <w:t>*</w:t>
            </w:r>
            <w:r w:rsidRPr="00A37C92">
              <w:rPr>
                <w:sz w:val="13"/>
                <w:szCs w:val="13"/>
              </w:rPr>
              <w:t>)</w:t>
            </w:r>
          </w:p>
        </w:tc>
      </w:tr>
      <w:tr w:rsidR="006A2B09" w:rsidRPr="00A37C92" w:rsidTr="00A7649A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6/2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2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:rsidR="006A2B09" w:rsidRPr="00A37C92" w:rsidRDefault="006A2B09" w:rsidP="006A2B09">
            <w:pPr>
              <w:jc w:val="center"/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+/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6/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6/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-/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-</w:t>
            </w:r>
          </w:p>
        </w:tc>
      </w:tr>
      <w:tr w:rsidR="006A2B09" w:rsidRPr="00A37C92" w:rsidTr="00A7649A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6/1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3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:rsidR="006A2B09" w:rsidRPr="00A37C92" w:rsidRDefault="006A2B09" w:rsidP="006A2B09">
            <w:pPr>
              <w:jc w:val="center"/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-/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8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2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2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6/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-/+(6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-</w:t>
            </w:r>
          </w:p>
        </w:tc>
      </w:tr>
      <w:tr w:rsidR="006A2B09" w:rsidRPr="00A37C92" w:rsidTr="00A7649A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HM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4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:rsidR="006A2B09" w:rsidRPr="00A37C92" w:rsidRDefault="006A2B09" w:rsidP="006A2B09">
            <w:pPr>
              <w:jc w:val="center"/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-/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H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H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-/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-</w:t>
            </w:r>
          </w:p>
        </w:tc>
      </w:tr>
      <w:tr w:rsidR="006A2B09" w:rsidRPr="00A37C92" w:rsidTr="00A7649A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0-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6/1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2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:rsidR="006A2B09" w:rsidRPr="00A37C92" w:rsidRDefault="006A2B09" w:rsidP="006A2B09">
            <w:pPr>
              <w:jc w:val="center"/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+/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6/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6/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-/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-</w:t>
            </w:r>
          </w:p>
        </w:tc>
      </w:tr>
      <w:tr w:rsidR="006A2B09" w:rsidRPr="00A37C92" w:rsidTr="00A7649A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0-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CF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4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:rsidR="006A2B09" w:rsidRPr="00A37C92" w:rsidRDefault="006A2B09" w:rsidP="006A2B09">
            <w:pPr>
              <w:jc w:val="center"/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+/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2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2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/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C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-/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proofErr w:type="spellStart"/>
            <w:r w:rsidRPr="00A37C92">
              <w:rPr>
                <w:sz w:val="13"/>
                <w:szCs w:val="13"/>
              </w:rPr>
              <w:t>Hyphema</w:t>
            </w:r>
            <w:proofErr w:type="spellEnd"/>
            <w:r w:rsidRPr="00A37C92">
              <w:rPr>
                <w:sz w:val="13"/>
                <w:szCs w:val="13"/>
              </w:rPr>
              <w:t>(1W)</w:t>
            </w:r>
          </w:p>
        </w:tc>
      </w:tr>
      <w:tr w:rsidR="006A2B09" w:rsidRPr="00A37C92" w:rsidTr="00A7649A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6/1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52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6A2B09" w:rsidRPr="00A37C92" w:rsidRDefault="006A2B09" w:rsidP="006A2B09">
            <w:pPr>
              <w:jc w:val="center"/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-/+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0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2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2</w:t>
            </w: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4</w:t>
            </w:r>
          </w:p>
        </w:tc>
        <w:tc>
          <w:tcPr>
            <w:tcW w:w="42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6</w:t>
            </w:r>
          </w:p>
        </w:tc>
        <w:tc>
          <w:tcPr>
            <w:tcW w:w="42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6/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6/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-/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</w:p>
        </w:tc>
      </w:tr>
      <w:tr w:rsidR="006A2B09" w:rsidRPr="00A37C92" w:rsidTr="00A7649A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HM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6A2B09" w:rsidRPr="00A37C92" w:rsidRDefault="006A2B09" w:rsidP="006A2B09">
            <w:pPr>
              <w:jc w:val="center"/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+/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L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NL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Uveitis(1W,3+</w:t>
            </w:r>
            <w:r w:rsidRPr="00A37C92">
              <w:rPr>
                <w:sz w:val="13"/>
                <w:szCs w:val="13"/>
                <w:vertAlign w:val="superscript"/>
              </w:rPr>
              <w:t>*</w:t>
            </w:r>
            <w:r w:rsidRPr="00A37C92">
              <w:rPr>
                <w:sz w:val="13"/>
                <w:szCs w:val="13"/>
              </w:rPr>
              <w:t>)</w:t>
            </w:r>
          </w:p>
          <w:p w:rsidR="006A2B09" w:rsidRPr="00A37C92" w:rsidRDefault="006A2B09" w:rsidP="006A2B09">
            <w:pPr>
              <w:rPr>
                <w:sz w:val="13"/>
                <w:szCs w:val="13"/>
              </w:rPr>
            </w:pPr>
            <w:proofErr w:type="spellStart"/>
            <w:r w:rsidRPr="00A37C92">
              <w:rPr>
                <w:rFonts w:hint="eastAsia"/>
                <w:sz w:val="13"/>
                <w:szCs w:val="13"/>
              </w:rPr>
              <w:t>Hyphema</w:t>
            </w:r>
            <w:proofErr w:type="spellEnd"/>
            <w:r w:rsidRPr="00A37C92">
              <w:rPr>
                <w:sz w:val="13"/>
                <w:szCs w:val="13"/>
              </w:rPr>
              <w:t>(3M)</w:t>
            </w:r>
          </w:p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Phthisis(1Y)</w:t>
            </w:r>
          </w:p>
        </w:tc>
      </w:tr>
      <w:tr w:rsidR="006A2B09" w:rsidRPr="00A37C92" w:rsidTr="00A7649A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6/1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6A2B09" w:rsidRPr="00A37C92" w:rsidRDefault="006A2B09" w:rsidP="006A2B09">
            <w:pPr>
              <w:jc w:val="center"/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-/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6/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6/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-/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</w:p>
        </w:tc>
      </w:tr>
      <w:tr w:rsidR="006A2B09" w:rsidRPr="00A37C92" w:rsidTr="00A7649A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3/6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3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6A2B09" w:rsidRPr="00A37C92" w:rsidRDefault="006A2B09" w:rsidP="006A2B09">
            <w:pPr>
              <w:jc w:val="center"/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+/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/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1/6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-/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</w:p>
        </w:tc>
      </w:tr>
      <w:tr w:rsidR="006A2B09" w:rsidRPr="00A37C92" w:rsidTr="00A7649A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6/6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2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6A2B09" w:rsidRPr="00A37C92" w:rsidRDefault="006A2B09" w:rsidP="006A2B09">
            <w:pPr>
              <w:jc w:val="center"/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-/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2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2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2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2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2/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-/+(6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</w:p>
        </w:tc>
      </w:tr>
      <w:tr w:rsidR="006A2B09" w:rsidRPr="00A37C92" w:rsidTr="00A7649A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2/6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3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6A2B09" w:rsidRPr="00A37C92" w:rsidRDefault="006A2B09" w:rsidP="006A2B09">
            <w:pPr>
              <w:jc w:val="center"/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-/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6/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-/-(6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</w:p>
        </w:tc>
      </w:tr>
      <w:tr w:rsidR="006A2B09" w:rsidRPr="00A37C92" w:rsidTr="00A7649A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CF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4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6A2B09" w:rsidRPr="00A37C92" w:rsidRDefault="006A2B09" w:rsidP="006A2B09">
            <w:pPr>
              <w:jc w:val="center"/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+/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7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H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H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+/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proofErr w:type="spellStart"/>
            <w:r w:rsidRPr="00A37C92">
              <w:rPr>
                <w:rFonts w:hint="eastAsia"/>
                <w:sz w:val="13"/>
                <w:szCs w:val="13"/>
              </w:rPr>
              <w:t>Hyphema</w:t>
            </w:r>
            <w:proofErr w:type="spellEnd"/>
            <w:r w:rsidRPr="00A37C92">
              <w:rPr>
                <w:sz w:val="13"/>
                <w:szCs w:val="13"/>
              </w:rPr>
              <w:t>(1M)</w:t>
            </w:r>
          </w:p>
        </w:tc>
      </w:tr>
      <w:tr w:rsidR="006A2B09" w:rsidRPr="00A37C92" w:rsidTr="00A7649A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6/1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3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6A2B09" w:rsidRPr="00A37C92" w:rsidRDefault="006A2B09" w:rsidP="006A2B09">
            <w:pPr>
              <w:jc w:val="center"/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-/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6/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6/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-/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</w:p>
        </w:tc>
      </w:tr>
      <w:tr w:rsidR="006A2B09" w:rsidRPr="00A37C92" w:rsidTr="00A7649A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2/6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3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6A2B09" w:rsidRPr="00A37C92" w:rsidRDefault="006A2B09" w:rsidP="006A2B09">
            <w:pPr>
              <w:jc w:val="center"/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-/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3</w:t>
            </w:r>
            <w:r w:rsidRPr="00A37C92">
              <w:rPr>
                <w:rFonts w:hint="eastAsia"/>
                <w:sz w:val="13"/>
                <w:szCs w:val="13"/>
              </w:rPr>
              <w:t>/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1/6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+/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Uveitis(1W,2+</w:t>
            </w:r>
            <w:r w:rsidRPr="00A37C92">
              <w:rPr>
                <w:sz w:val="13"/>
                <w:szCs w:val="13"/>
                <w:vertAlign w:val="superscript"/>
              </w:rPr>
              <w:t>*</w:t>
            </w:r>
            <w:r w:rsidRPr="00A37C92">
              <w:rPr>
                <w:sz w:val="13"/>
                <w:szCs w:val="13"/>
              </w:rPr>
              <w:t>)</w:t>
            </w:r>
          </w:p>
        </w:tc>
      </w:tr>
      <w:tr w:rsidR="006A2B09" w:rsidRPr="00A37C92" w:rsidTr="00A7649A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20</w:t>
            </w:r>
            <w:r w:rsidRPr="00A37C92">
              <w:rPr>
                <w:sz w:val="13"/>
                <w:szCs w:val="13"/>
              </w:rPr>
              <w:t>-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NLP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4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6A2B09" w:rsidRPr="00A37C92" w:rsidRDefault="006A2B09" w:rsidP="006A2B09">
            <w:pPr>
              <w:jc w:val="center"/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+/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NL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+/+(6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proofErr w:type="spellStart"/>
            <w:r w:rsidRPr="00A37C92">
              <w:rPr>
                <w:rFonts w:hint="eastAsia"/>
                <w:sz w:val="13"/>
                <w:szCs w:val="13"/>
              </w:rPr>
              <w:t>Hyphema</w:t>
            </w:r>
            <w:proofErr w:type="spellEnd"/>
            <w:r w:rsidRPr="00A37C92">
              <w:rPr>
                <w:sz w:val="13"/>
                <w:szCs w:val="13"/>
              </w:rPr>
              <w:t>(2W)</w:t>
            </w:r>
          </w:p>
        </w:tc>
      </w:tr>
      <w:tr w:rsidR="006A2B09" w:rsidRPr="00A37C92" w:rsidTr="00A7649A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20</w:t>
            </w:r>
            <w:r w:rsidRPr="00A37C92">
              <w:rPr>
                <w:sz w:val="13"/>
                <w:szCs w:val="13"/>
              </w:rPr>
              <w:t>-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6/6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2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6A2B09" w:rsidRPr="00A37C92" w:rsidRDefault="006A2B09" w:rsidP="006A2B09">
            <w:pPr>
              <w:jc w:val="center"/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+/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2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6/</w:t>
            </w:r>
            <w:r w:rsidRPr="00A37C92">
              <w:rPr>
                <w:sz w:val="13"/>
                <w:szCs w:val="13"/>
              </w:rPr>
              <w:t>2</w:t>
            </w:r>
            <w:r w:rsidRPr="00A37C92">
              <w:rPr>
                <w:rFonts w:hint="eastAsia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-/-(6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Uveitis(1W,3+</w:t>
            </w:r>
            <w:r w:rsidRPr="00A37C92">
              <w:rPr>
                <w:sz w:val="13"/>
                <w:szCs w:val="13"/>
                <w:vertAlign w:val="superscript"/>
              </w:rPr>
              <w:t>*</w:t>
            </w:r>
            <w:r w:rsidRPr="00A37C92">
              <w:rPr>
                <w:sz w:val="13"/>
                <w:szCs w:val="13"/>
              </w:rPr>
              <w:t>)</w:t>
            </w:r>
          </w:p>
        </w:tc>
      </w:tr>
      <w:tr w:rsidR="006A2B09" w:rsidRPr="00A37C92" w:rsidTr="00A7649A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3/6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6A2B09" w:rsidRPr="00A37C92" w:rsidRDefault="006A2B09" w:rsidP="006A2B09">
            <w:pPr>
              <w:jc w:val="center"/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-/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9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3/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-/-(6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</w:p>
        </w:tc>
      </w:tr>
      <w:tr w:rsidR="006A2B09" w:rsidRPr="00A37C92" w:rsidTr="00A7649A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6/2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4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6A2B09" w:rsidRPr="00A37C92" w:rsidRDefault="006A2B09" w:rsidP="006A2B09">
            <w:pPr>
              <w:jc w:val="center"/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+/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5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1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1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6/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-/+(6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</w:p>
        </w:tc>
      </w:tr>
      <w:tr w:rsidR="006A2B09" w:rsidRPr="00A37C92" w:rsidTr="00A7649A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6/6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3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6A2B09" w:rsidRPr="00A37C92" w:rsidRDefault="006A2B09" w:rsidP="006A2B09">
            <w:pPr>
              <w:jc w:val="center"/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+/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29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1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1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rFonts w:hint="eastAsia"/>
                <w:sz w:val="13"/>
                <w:szCs w:val="13"/>
              </w:rPr>
              <w:t>6/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-/-(6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B09" w:rsidRPr="00A37C92" w:rsidRDefault="006A2B09" w:rsidP="006A2B09">
            <w:pPr>
              <w:rPr>
                <w:sz w:val="13"/>
                <w:szCs w:val="13"/>
              </w:rPr>
            </w:pPr>
            <w:r w:rsidRPr="00A37C92">
              <w:rPr>
                <w:sz w:val="13"/>
                <w:szCs w:val="13"/>
              </w:rPr>
              <w:t>Uveitis(1W,3+</w:t>
            </w:r>
            <w:r w:rsidRPr="00A37C92">
              <w:rPr>
                <w:sz w:val="13"/>
                <w:szCs w:val="13"/>
                <w:vertAlign w:val="superscript"/>
              </w:rPr>
              <w:t>*</w:t>
            </w:r>
            <w:r w:rsidRPr="00A37C92">
              <w:rPr>
                <w:sz w:val="13"/>
                <w:szCs w:val="13"/>
              </w:rPr>
              <w:t>)</w:t>
            </w:r>
          </w:p>
        </w:tc>
      </w:tr>
    </w:tbl>
    <w:p w:rsidR="00323339" w:rsidRPr="000C71D6" w:rsidRDefault="00323339" w:rsidP="00760037">
      <w:pPr>
        <w:pStyle w:val="EndNoteBibliography0"/>
        <w:rPr>
          <w:rFonts w:ascii="Times New Roman" w:hAnsi="Times New Roman" w:cs="Times New Roman" w:hint="eastAsia"/>
          <w:noProof/>
        </w:rPr>
      </w:pPr>
    </w:p>
    <w:sectPr w:rsidR="00323339" w:rsidRPr="000C71D6" w:rsidSect="00760037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05A5" w:rsidRDefault="004A05A5" w:rsidP="005F7DA4">
      <w:r>
        <w:separator/>
      </w:r>
    </w:p>
  </w:endnote>
  <w:endnote w:type="continuationSeparator" w:id="0">
    <w:p w:rsidR="004A05A5" w:rsidRDefault="004A05A5" w:rsidP="005F7D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Droid Sans Fallback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f6"/>
      </w:rPr>
      <w:id w:val="1268817922"/>
      <w:docPartObj>
        <w:docPartGallery w:val="Page Numbers (Bottom of Page)"/>
        <w:docPartUnique/>
      </w:docPartObj>
    </w:sdtPr>
    <w:sdtEndPr>
      <w:rPr>
        <w:rStyle w:val="af6"/>
      </w:rPr>
    </w:sdtEndPr>
    <w:sdtContent>
      <w:p w:rsidR="006A2B09" w:rsidRDefault="006A2B09" w:rsidP="00D660FD">
        <w:pPr>
          <w:pStyle w:val="a8"/>
          <w:framePr w:wrap="none" w:vAnchor="text" w:hAnchor="margin" w:xAlign="center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end"/>
        </w:r>
      </w:p>
    </w:sdtContent>
  </w:sdt>
  <w:p w:rsidR="006A2B09" w:rsidRDefault="006A2B09">
    <w:pPr>
      <w:pStyle w:val="a8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A2B09" w:rsidRDefault="006A2B09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05A5" w:rsidRDefault="004A05A5" w:rsidP="005F7DA4">
      <w:r>
        <w:separator/>
      </w:r>
    </w:p>
  </w:footnote>
  <w:footnote w:type="continuationSeparator" w:id="0">
    <w:p w:rsidR="004A05A5" w:rsidRDefault="004A05A5" w:rsidP="005F7D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CBF27B4"/>
    <w:multiLevelType w:val="hybridMultilevel"/>
    <w:tmpl w:val="B03C954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8213D61"/>
    <w:multiLevelType w:val="hybridMultilevel"/>
    <w:tmpl w:val="0A56CB14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71362"/>
    <w:rsid w:val="00062927"/>
    <w:rsid w:val="000B126E"/>
    <w:rsid w:val="000C2381"/>
    <w:rsid w:val="000C71D6"/>
    <w:rsid w:val="000D184A"/>
    <w:rsid w:val="000D3D43"/>
    <w:rsid w:val="000F707D"/>
    <w:rsid w:val="00103E24"/>
    <w:rsid w:val="001274E4"/>
    <w:rsid w:val="00147DA9"/>
    <w:rsid w:val="0016343B"/>
    <w:rsid w:val="00170E99"/>
    <w:rsid w:val="00195644"/>
    <w:rsid w:val="00197944"/>
    <w:rsid w:val="001A0AB6"/>
    <w:rsid w:val="001B3C39"/>
    <w:rsid w:val="001D761D"/>
    <w:rsid w:val="001F74C7"/>
    <w:rsid w:val="00227342"/>
    <w:rsid w:val="002A1C4E"/>
    <w:rsid w:val="002E2119"/>
    <w:rsid w:val="002F010C"/>
    <w:rsid w:val="002F68B1"/>
    <w:rsid w:val="00323339"/>
    <w:rsid w:val="00334944"/>
    <w:rsid w:val="00345D29"/>
    <w:rsid w:val="00354387"/>
    <w:rsid w:val="00357232"/>
    <w:rsid w:val="00373D27"/>
    <w:rsid w:val="00377D4D"/>
    <w:rsid w:val="00383A0A"/>
    <w:rsid w:val="003E4232"/>
    <w:rsid w:val="004127BF"/>
    <w:rsid w:val="00414488"/>
    <w:rsid w:val="0045314B"/>
    <w:rsid w:val="00455DDF"/>
    <w:rsid w:val="00467B33"/>
    <w:rsid w:val="00471362"/>
    <w:rsid w:val="00486298"/>
    <w:rsid w:val="004A05A5"/>
    <w:rsid w:val="004B3675"/>
    <w:rsid w:val="004C05F2"/>
    <w:rsid w:val="004D53FB"/>
    <w:rsid w:val="00523A79"/>
    <w:rsid w:val="00557DBB"/>
    <w:rsid w:val="0058237F"/>
    <w:rsid w:val="00585D93"/>
    <w:rsid w:val="005A0640"/>
    <w:rsid w:val="005B70F0"/>
    <w:rsid w:val="005F6254"/>
    <w:rsid w:val="005F7DA4"/>
    <w:rsid w:val="006355FF"/>
    <w:rsid w:val="00640F6D"/>
    <w:rsid w:val="006424D9"/>
    <w:rsid w:val="006570C6"/>
    <w:rsid w:val="00664113"/>
    <w:rsid w:val="00671EDB"/>
    <w:rsid w:val="00681B8A"/>
    <w:rsid w:val="0069590B"/>
    <w:rsid w:val="006A0B0A"/>
    <w:rsid w:val="006A2B09"/>
    <w:rsid w:val="006D3257"/>
    <w:rsid w:val="006E22CA"/>
    <w:rsid w:val="007216EF"/>
    <w:rsid w:val="00760037"/>
    <w:rsid w:val="00762953"/>
    <w:rsid w:val="00780E7D"/>
    <w:rsid w:val="00791824"/>
    <w:rsid w:val="007A3058"/>
    <w:rsid w:val="007B6FD3"/>
    <w:rsid w:val="007C6E51"/>
    <w:rsid w:val="007D61DD"/>
    <w:rsid w:val="007D7B8A"/>
    <w:rsid w:val="00803E94"/>
    <w:rsid w:val="00823786"/>
    <w:rsid w:val="00840422"/>
    <w:rsid w:val="00857DF4"/>
    <w:rsid w:val="0087204D"/>
    <w:rsid w:val="00882CBB"/>
    <w:rsid w:val="00883C9B"/>
    <w:rsid w:val="0089502F"/>
    <w:rsid w:val="008A3CBC"/>
    <w:rsid w:val="008F43A2"/>
    <w:rsid w:val="0090501C"/>
    <w:rsid w:val="009065AF"/>
    <w:rsid w:val="00920072"/>
    <w:rsid w:val="009546C1"/>
    <w:rsid w:val="00954CC6"/>
    <w:rsid w:val="009908F8"/>
    <w:rsid w:val="009A7609"/>
    <w:rsid w:val="009D4216"/>
    <w:rsid w:val="00A17837"/>
    <w:rsid w:val="00A4536C"/>
    <w:rsid w:val="00A7649A"/>
    <w:rsid w:val="00A82826"/>
    <w:rsid w:val="00AC2F70"/>
    <w:rsid w:val="00AD2CC8"/>
    <w:rsid w:val="00AF3053"/>
    <w:rsid w:val="00B20419"/>
    <w:rsid w:val="00B74B81"/>
    <w:rsid w:val="00B91477"/>
    <w:rsid w:val="00B94F08"/>
    <w:rsid w:val="00C127C9"/>
    <w:rsid w:val="00C20821"/>
    <w:rsid w:val="00C3433F"/>
    <w:rsid w:val="00C932CB"/>
    <w:rsid w:val="00CA427C"/>
    <w:rsid w:val="00CB292D"/>
    <w:rsid w:val="00D2182D"/>
    <w:rsid w:val="00D230B5"/>
    <w:rsid w:val="00D62401"/>
    <w:rsid w:val="00D660FD"/>
    <w:rsid w:val="00D82C45"/>
    <w:rsid w:val="00D91987"/>
    <w:rsid w:val="00D94F57"/>
    <w:rsid w:val="00E035D5"/>
    <w:rsid w:val="00E15D1D"/>
    <w:rsid w:val="00E211F5"/>
    <w:rsid w:val="00E81204"/>
    <w:rsid w:val="00E8364C"/>
    <w:rsid w:val="00E9740C"/>
    <w:rsid w:val="00ED14BB"/>
    <w:rsid w:val="00F01DF7"/>
    <w:rsid w:val="00F2309B"/>
    <w:rsid w:val="00F24200"/>
    <w:rsid w:val="00F375BD"/>
    <w:rsid w:val="00F40A8A"/>
    <w:rsid w:val="00F76251"/>
    <w:rsid w:val="00FA4DFE"/>
    <w:rsid w:val="00FB05DB"/>
    <w:rsid w:val="00FB5DA6"/>
    <w:rsid w:val="00FE7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966D704-E20A-3343-8A5F-9EB797BFC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590B"/>
    <w:rPr>
      <w:rFonts w:ascii="新細明體" w:eastAsia="新細明體" w:hAnsi="新細明體" w:cs="新細明體"/>
      <w:kern w:val="0"/>
      <w:szCs w:val="24"/>
    </w:rPr>
  </w:style>
  <w:style w:type="paragraph" w:styleId="1">
    <w:name w:val="heading 1"/>
    <w:basedOn w:val="a"/>
    <w:link w:val="10"/>
    <w:uiPriority w:val="99"/>
    <w:qFormat/>
    <w:rsid w:val="00471362"/>
    <w:pPr>
      <w:outlineLv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9"/>
    <w:rsid w:val="00471362"/>
    <w:rPr>
      <w:rFonts w:ascii="Calibri" w:eastAsia="新細明體" w:hAnsi="Calibri" w:cs="Times New Roman"/>
      <w:color w:val="00000A"/>
      <w:kern w:val="0"/>
    </w:rPr>
  </w:style>
  <w:style w:type="character" w:styleId="a3">
    <w:name w:val="Strong"/>
    <w:basedOn w:val="a0"/>
    <w:uiPriority w:val="99"/>
    <w:qFormat/>
    <w:rsid w:val="00471362"/>
    <w:rPr>
      <w:rFonts w:cs="Times New Roman"/>
      <w:b/>
      <w:bCs/>
    </w:rPr>
  </w:style>
  <w:style w:type="character" w:customStyle="1" w:styleId="EndNoteBibliographyTitle">
    <w:name w:val="EndNote Bibliography Title 字元"/>
    <w:basedOn w:val="a0"/>
    <w:link w:val="EndNoteBibliographyTitle"/>
    <w:uiPriority w:val="99"/>
    <w:locked/>
    <w:rsid w:val="00471362"/>
    <w:rPr>
      <w:rFonts w:ascii="Calibri" w:hAnsi="Calibri" w:cs="Times New Roman"/>
    </w:rPr>
  </w:style>
  <w:style w:type="character" w:customStyle="1" w:styleId="EndNoteBibliography">
    <w:name w:val="EndNote Bibliography 字元"/>
    <w:basedOn w:val="a0"/>
    <w:link w:val="EndNoteBibliography"/>
    <w:uiPriority w:val="99"/>
    <w:locked/>
    <w:rsid w:val="00471362"/>
    <w:rPr>
      <w:rFonts w:ascii="Calibri" w:hAnsi="Calibri" w:cs="Times New Roman"/>
    </w:rPr>
  </w:style>
  <w:style w:type="character" w:styleId="a4">
    <w:name w:val="Emphasis"/>
    <w:basedOn w:val="a0"/>
    <w:uiPriority w:val="99"/>
    <w:qFormat/>
    <w:rsid w:val="00471362"/>
    <w:rPr>
      <w:rFonts w:cs="Times New Roman"/>
      <w:i/>
      <w:iCs/>
    </w:rPr>
  </w:style>
  <w:style w:type="character" w:customStyle="1" w:styleId="a5">
    <w:name w:val="頁首 字元"/>
    <w:basedOn w:val="a0"/>
    <w:link w:val="a6"/>
    <w:uiPriority w:val="99"/>
    <w:locked/>
    <w:rsid w:val="00471362"/>
    <w:rPr>
      <w:rFonts w:cs="Times New Roman"/>
      <w:sz w:val="20"/>
      <w:szCs w:val="20"/>
    </w:rPr>
  </w:style>
  <w:style w:type="character" w:customStyle="1" w:styleId="a7">
    <w:name w:val="頁尾 字元"/>
    <w:basedOn w:val="a0"/>
    <w:link w:val="a8"/>
    <w:uiPriority w:val="99"/>
    <w:locked/>
    <w:rsid w:val="00471362"/>
    <w:rPr>
      <w:rFonts w:cs="Times New Roman"/>
      <w:sz w:val="20"/>
      <w:szCs w:val="20"/>
    </w:rPr>
  </w:style>
  <w:style w:type="character" w:customStyle="1" w:styleId="apple-converted-space">
    <w:name w:val="apple-converted-space"/>
    <w:basedOn w:val="a0"/>
    <w:rsid w:val="00471362"/>
    <w:rPr>
      <w:rFonts w:cs="Times New Roman"/>
    </w:rPr>
  </w:style>
  <w:style w:type="character" w:customStyle="1" w:styleId="InternetLink">
    <w:name w:val="Internet Link"/>
    <w:basedOn w:val="a0"/>
    <w:uiPriority w:val="99"/>
    <w:semiHidden/>
    <w:rsid w:val="00471362"/>
    <w:rPr>
      <w:rFonts w:cs="Times New Roman"/>
      <w:color w:val="0000FF"/>
      <w:u w:val="single"/>
    </w:rPr>
  </w:style>
  <w:style w:type="character" w:customStyle="1" w:styleId="a9">
    <w:name w:val="註解方塊文字 字元"/>
    <w:basedOn w:val="a0"/>
    <w:link w:val="aa"/>
    <w:uiPriority w:val="99"/>
    <w:semiHidden/>
    <w:locked/>
    <w:rsid w:val="00471362"/>
    <w:rPr>
      <w:rFonts w:ascii="Cambria" w:eastAsia="新細明體" w:hAnsi="Cambria" w:cs="Times New Roman"/>
      <w:sz w:val="18"/>
      <w:szCs w:val="18"/>
    </w:rPr>
  </w:style>
  <w:style w:type="character" w:styleId="ab">
    <w:name w:val="annotation reference"/>
    <w:basedOn w:val="a0"/>
    <w:uiPriority w:val="99"/>
    <w:semiHidden/>
    <w:rsid w:val="00471362"/>
    <w:rPr>
      <w:rFonts w:cs="Times New Roman"/>
      <w:sz w:val="18"/>
      <w:szCs w:val="18"/>
    </w:rPr>
  </w:style>
  <w:style w:type="character" w:customStyle="1" w:styleId="ac">
    <w:name w:val="註解文字 字元"/>
    <w:basedOn w:val="a0"/>
    <w:link w:val="ad"/>
    <w:uiPriority w:val="99"/>
    <w:semiHidden/>
    <w:locked/>
    <w:rsid w:val="00471362"/>
    <w:rPr>
      <w:rFonts w:ascii="Times New Roman" w:hAnsi="Times New Roman" w:cs="Times New Roman"/>
      <w:szCs w:val="24"/>
    </w:rPr>
  </w:style>
  <w:style w:type="character" w:customStyle="1" w:styleId="ae">
    <w:name w:val="註解主旨 字元"/>
    <w:basedOn w:val="ac"/>
    <w:link w:val="af"/>
    <w:uiPriority w:val="99"/>
    <w:semiHidden/>
    <w:locked/>
    <w:rsid w:val="00471362"/>
    <w:rPr>
      <w:rFonts w:ascii="Times New Roman" w:hAnsi="Times New Roman" w:cs="Times New Roman"/>
      <w:b/>
      <w:bCs/>
      <w:szCs w:val="24"/>
    </w:rPr>
  </w:style>
  <w:style w:type="character" w:customStyle="1" w:styleId="text">
    <w:name w:val="text"/>
    <w:basedOn w:val="a0"/>
    <w:uiPriority w:val="99"/>
    <w:rsid w:val="00471362"/>
    <w:rPr>
      <w:rFonts w:cs="Times New Roman"/>
    </w:rPr>
  </w:style>
  <w:style w:type="character" w:customStyle="1" w:styleId="author-ref">
    <w:name w:val="author-ref"/>
    <w:basedOn w:val="a0"/>
    <w:uiPriority w:val="99"/>
    <w:rsid w:val="00471362"/>
    <w:rPr>
      <w:rFonts w:cs="Times New Roman"/>
    </w:rPr>
  </w:style>
  <w:style w:type="character" w:customStyle="1" w:styleId="title-text">
    <w:name w:val="title-text"/>
    <w:basedOn w:val="a0"/>
    <w:uiPriority w:val="99"/>
    <w:rsid w:val="00471362"/>
    <w:rPr>
      <w:rFonts w:cs="Times New Roman"/>
    </w:rPr>
  </w:style>
  <w:style w:type="character" w:customStyle="1" w:styleId="jrnl">
    <w:name w:val="jrnl"/>
    <w:basedOn w:val="a0"/>
    <w:uiPriority w:val="99"/>
    <w:rsid w:val="00471362"/>
    <w:rPr>
      <w:rFonts w:cs="Times New Roman"/>
    </w:rPr>
  </w:style>
  <w:style w:type="character" w:styleId="af0">
    <w:name w:val="line number"/>
    <w:basedOn w:val="a0"/>
    <w:uiPriority w:val="99"/>
    <w:rsid w:val="00471362"/>
    <w:rPr>
      <w:rFonts w:cs="Times New Roman"/>
    </w:rPr>
  </w:style>
  <w:style w:type="character" w:customStyle="1" w:styleId="LineNumbering">
    <w:name w:val="Line Numbering"/>
    <w:rsid w:val="00471362"/>
  </w:style>
  <w:style w:type="paragraph" w:customStyle="1" w:styleId="Heading">
    <w:name w:val="Heading"/>
    <w:basedOn w:val="a"/>
    <w:next w:val="TextBody"/>
    <w:rsid w:val="00471362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a"/>
    <w:rsid w:val="00471362"/>
    <w:pPr>
      <w:spacing w:after="140" w:line="288" w:lineRule="auto"/>
    </w:pPr>
  </w:style>
  <w:style w:type="paragraph" w:styleId="af1">
    <w:name w:val="List"/>
    <w:basedOn w:val="TextBody"/>
    <w:rsid w:val="00471362"/>
    <w:rPr>
      <w:rFonts w:cs="FreeSans"/>
    </w:rPr>
  </w:style>
  <w:style w:type="paragraph" w:styleId="af2">
    <w:name w:val="caption"/>
    <w:basedOn w:val="a"/>
    <w:rsid w:val="00471362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a"/>
    <w:rsid w:val="00471362"/>
    <w:pPr>
      <w:suppressLineNumbers/>
    </w:pPr>
    <w:rPr>
      <w:rFonts w:cs="FreeSans"/>
    </w:rPr>
  </w:style>
  <w:style w:type="paragraph" w:customStyle="1" w:styleId="EndNoteBibliographyTitle0">
    <w:name w:val="EndNote Bibliography Title"/>
    <w:basedOn w:val="a"/>
    <w:uiPriority w:val="99"/>
    <w:rsid w:val="00471362"/>
    <w:pPr>
      <w:jc w:val="center"/>
    </w:pPr>
  </w:style>
  <w:style w:type="paragraph" w:customStyle="1" w:styleId="EndNoteBibliography0">
    <w:name w:val="EndNote Bibliography"/>
    <w:basedOn w:val="a"/>
    <w:uiPriority w:val="99"/>
    <w:rsid w:val="00471362"/>
  </w:style>
  <w:style w:type="paragraph" w:styleId="a6">
    <w:name w:val="header"/>
    <w:basedOn w:val="a"/>
    <w:link w:val="a5"/>
    <w:uiPriority w:val="99"/>
    <w:rsid w:val="00471362"/>
    <w:pPr>
      <w:tabs>
        <w:tab w:val="center" w:pos="4153"/>
        <w:tab w:val="right" w:pos="8306"/>
      </w:tabs>
    </w:pPr>
    <w:rPr>
      <w:rFonts w:asciiTheme="minorHAnsi" w:eastAsiaTheme="minorEastAsia" w:hAnsiTheme="minorHAnsi"/>
      <w:kern w:val="2"/>
      <w:sz w:val="20"/>
      <w:szCs w:val="20"/>
    </w:rPr>
  </w:style>
  <w:style w:type="character" w:customStyle="1" w:styleId="11">
    <w:name w:val="頁首 字元1"/>
    <w:basedOn w:val="a0"/>
    <w:uiPriority w:val="99"/>
    <w:semiHidden/>
    <w:rsid w:val="00471362"/>
    <w:rPr>
      <w:rFonts w:ascii="Calibri" w:eastAsia="新細明體" w:hAnsi="Calibri" w:cs="Times New Roman"/>
      <w:color w:val="00000A"/>
      <w:kern w:val="0"/>
      <w:sz w:val="20"/>
      <w:szCs w:val="20"/>
    </w:rPr>
  </w:style>
  <w:style w:type="paragraph" w:styleId="a8">
    <w:name w:val="footer"/>
    <w:basedOn w:val="a"/>
    <w:link w:val="a7"/>
    <w:uiPriority w:val="99"/>
    <w:rsid w:val="00471362"/>
    <w:pPr>
      <w:tabs>
        <w:tab w:val="center" w:pos="4153"/>
        <w:tab w:val="right" w:pos="8306"/>
      </w:tabs>
    </w:pPr>
    <w:rPr>
      <w:rFonts w:asciiTheme="minorHAnsi" w:eastAsiaTheme="minorEastAsia" w:hAnsiTheme="minorHAnsi"/>
      <w:kern w:val="2"/>
      <w:sz w:val="20"/>
      <w:szCs w:val="20"/>
    </w:rPr>
  </w:style>
  <w:style w:type="character" w:customStyle="1" w:styleId="12">
    <w:name w:val="頁尾 字元1"/>
    <w:basedOn w:val="a0"/>
    <w:uiPriority w:val="99"/>
    <w:semiHidden/>
    <w:rsid w:val="00471362"/>
    <w:rPr>
      <w:rFonts w:ascii="Calibri" w:eastAsia="新細明體" w:hAnsi="Calibri" w:cs="Times New Roman"/>
      <w:color w:val="00000A"/>
      <w:kern w:val="0"/>
      <w:sz w:val="20"/>
      <w:szCs w:val="20"/>
    </w:rPr>
  </w:style>
  <w:style w:type="paragraph" w:styleId="Web">
    <w:name w:val="Normal (Web)"/>
    <w:basedOn w:val="a"/>
    <w:uiPriority w:val="99"/>
    <w:rsid w:val="00471362"/>
    <w:pPr>
      <w:spacing w:after="280"/>
    </w:pPr>
    <w:rPr>
      <w:rFonts w:ascii="Times New Roman" w:hAnsi="Times New Roman"/>
    </w:rPr>
  </w:style>
  <w:style w:type="paragraph" w:styleId="aa">
    <w:name w:val="Balloon Text"/>
    <w:basedOn w:val="a"/>
    <w:link w:val="a9"/>
    <w:uiPriority w:val="99"/>
    <w:semiHidden/>
    <w:rsid w:val="00471362"/>
    <w:rPr>
      <w:rFonts w:ascii="Cambria" w:hAnsi="Cambria"/>
      <w:kern w:val="2"/>
      <w:sz w:val="18"/>
      <w:szCs w:val="18"/>
    </w:rPr>
  </w:style>
  <w:style w:type="character" w:customStyle="1" w:styleId="13">
    <w:name w:val="註解方塊文字 字元1"/>
    <w:basedOn w:val="a0"/>
    <w:uiPriority w:val="99"/>
    <w:semiHidden/>
    <w:rsid w:val="00471362"/>
    <w:rPr>
      <w:rFonts w:asciiTheme="majorHAnsi" w:eastAsiaTheme="majorEastAsia" w:hAnsiTheme="majorHAnsi" w:cstheme="majorBidi"/>
      <w:color w:val="00000A"/>
      <w:kern w:val="0"/>
      <w:sz w:val="18"/>
      <w:szCs w:val="18"/>
    </w:rPr>
  </w:style>
  <w:style w:type="paragraph" w:styleId="ad">
    <w:name w:val="annotation text"/>
    <w:basedOn w:val="a"/>
    <w:link w:val="ac"/>
    <w:uiPriority w:val="99"/>
    <w:semiHidden/>
    <w:rsid w:val="00471362"/>
    <w:rPr>
      <w:rFonts w:ascii="Times New Roman" w:eastAsiaTheme="minorEastAsia" w:hAnsi="Times New Roman"/>
      <w:kern w:val="2"/>
    </w:rPr>
  </w:style>
  <w:style w:type="character" w:customStyle="1" w:styleId="14">
    <w:name w:val="註解文字 字元1"/>
    <w:basedOn w:val="a0"/>
    <w:uiPriority w:val="99"/>
    <w:semiHidden/>
    <w:rsid w:val="00471362"/>
    <w:rPr>
      <w:rFonts w:ascii="Calibri" w:eastAsia="新細明體" w:hAnsi="Calibri" w:cs="Times New Roman"/>
      <w:color w:val="00000A"/>
      <w:kern w:val="0"/>
    </w:rPr>
  </w:style>
  <w:style w:type="paragraph" w:styleId="af">
    <w:name w:val="annotation subject"/>
    <w:basedOn w:val="ad"/>
    <w:link w:val="ae"/>
    <w:uiPriority w:val="99"/>
    <w:semiHidden/>
    <w:rsid w:val="00471362"/>
    <w:rPr>
      <w:b/>
      <w:bCs/>
    </w:rPr>
  </w:style>
  <w:style w:type="character" w:customStyle="1" w:styleId="15">
    <w:name w:val="註解主旨 字元1"/>
    <w:basedOn w:val="14"/>
    <w:uiPriority w:val="99"/>
    <w:semiHidden/>
    <w:rsid w:val="00471362"/>
    <w:rPr>
      <w:rFonts w:ascii="Calibri" w:eastAsia="新細明體" w:hAnsi="Calibri" w:cs="Times New Roman"/>
      <w:b/>
      <w:bCs/>
      <w:color w:val="00000A"/>
      <w:kern w:val="0"/>
    </w:rPr>
  </w:style>
  <w:style w:type="paragraph" w:customStyle="1" w:styleId="FrameContents">
    <w:name w:val="Frame Contents"/>
    <w:basedOn w:val="a"/>
    <w:rsid w:val="00471362"/>
  </w:style>
  <w:style w:type="table" w:styleId="af3">
    <w:name w:val="Table Grid"/>
    <w:basedOn w:val="a1"/>
    <w:uiPriority w:val="39"/>
    <w:rsid w:val="00471362"/>
    <w:rPr>
      <w:rFonts w:ascii="Calibri" w:eastAsia="新細明體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4">
    <w:name w:val="Revision"/>
    <w:hidden/>
    <w:uiPriority w:val="99"/>
    <w:semiHidden/>
    <w:rsid w:val="00471362"/>
    <w:rPr>
      <w:rFonts w:ascii="Calibri" w:eastAsia="新細明體" w:hAnsi="Calibri" w:cs="Times New Roman"/>
      <w:color w:val="00000A"/>
      <w:kern w:val="0"/>
    </w:rPr>
  </w:style>
  <w:style w:type="character" w:styleId="af5">
    <w:name w:val="Hyperlink"/>
    <w:basedOn w:val="a0"/>
    <w:uiPriority w:val="99"/>
    <w:unhideWhenUsed/>
    <w:rsid w:val="00471362"/>
    <w:rPr>
      <w:color w:val="0000FF" w:themeColor="hyperlink"/>
      <w:u w:val="single"/>
    </w:rPr>
  </w:style>
  <w:style w:type="character" w:styleId="af6">
    <w:name w:val="page number"/>
    <w:basedOn w:val="a0"/>
    <w:uiPriority w:val="99"/>
    <w:semiHidden/>
    <w:unhideWhenUsed/>
    <w:rsid w:val="005F7DA4"/>
  </w:style>
  <w:style w:type="character" w:customStyle="1" w:styleId="UnresolvedMention">
    <w:name w:val="Unresolved Mention"/>
    <w:basedOn w:val="a0"/>
    <w:uiPriority w:val="99"/>
    <w:semiHidden/>
    <w:unhideWhenUsed/>
    <w:rsid w:val="004144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079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F1FFB0-5470-470E-A246-ABB0CA3E2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GH00</dc:creator>
  <cp:lastModifiedBy>Chia-Jen Chang</cp:lastModifiedBy>
  <cp:revision>4</cp:revision>
  <dcterms:created xsi:type="dcterms:W3CDTF">2020-05-16T16:28:00Z</dcterms:created>
  <dcterms:modified xsi:type="dcterms:W3CDTF">2020-05-16T16:31:00Z</dcterms:modified>
</cp:coreProperties>
</file>